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D54" w:rsidRPr="00E64C2B" w:rsidRDefault="00531F10" w:rsidP="00557D54">
      <w:pPr>
        <w:spacing w:after="160" w:line="259" w:lineRule="auto"/>
        <w:rPr>
          <w:rFonts w:eastAsia="Times New Roman" w:cs="Times New Roman"/>
          <w:lang w:val="en-GB"/>
        </w:rPr>
      </w:pPr>
      <w:r w:rsidRPr="00E64C2B">
        <w:rPr>
          <w:rFonts w:cstheme="minorHAnsi"/>
          <w:b/>
          <w:lang w:val="en-GB"/>
        </w:rPr>
        <w:t xml:space="preserve">S2 Table. </w:t>
      </w:r>
      <w:proofErr w:type="spellStart"/>
      <w:r w:rsidRPr="00E64C2B">
        <w:rPr>
          <w:rFonts w:cstheme="minorHAnsi"/>
          <w:b/>
          <w:lang w:val="en-GB"/>
        </w:rPr>
        <w:t>Univariable</w:t>
      </w:r>
      <w:proofErr w:type="spellEnd"/>
      <w:r w:rsidRPr="00E64C2B">
        <w:rPr>
          <w:rFonts w:cstheme="minorHAnsi"/>
          <w:b/>
          <w:lang w:val="en-GB"/>
        </w:rPr>
        <w:t xml:space="preserve"> analysis including random effect of farm.</w:t>
      </w:r>
      <w:r w:rsidRPr="00E64C2B">
        <w:rPr>
          <w:rFonts w:cstheme="minorHAnsi"/>
          <w:lang w:val="en-GB"/>
        </w:rPr>
        <w:t xml:space="preserve"> </w:t>
      </w:r>
      <w:r w:rsidR="00557D54" w:rsidRPr="00E64C2B">
        <w:rPr>
          <w:rFonts w:eastAsia="Times New Roman" w:cs="Times New Roman"/>
          <w:lang w:val="en-GB"/>
        </w:rPr>
        <w:t xml:space="preserve">Results from the </w:t>
      </w:r>
      <w:proofErr w:type="spellStart"/>
      <w:r w:rsidR="00557D54" w:rsidRPr="00E64C2B">
        <w:rPr>
          <w:rFonts w:eastAsia="Times New Roman" w:cs="Times New Roman"/>
          <w:lang w:val="en-GB"/>
        </w:rPr>
        <w:t>univariable</w:t>
      </w:r>
      <w:proofErr w:type="spellEnd"/>
      <w:r w:rsidR="00557D54" w:rsidRPr="00E64C2B">
        <w:rPr>
          <w:rFonts w:eastAsia="Times New Roman" w:cs="Times New Roman"/>
          <w:lang w:val="en-GB"/>
        </w:rPr>
        <w:t xml:space="preserve"> analysis on potential risk factors for occurrence of extended-spectrum beta-lactamase-producing </w:t>
      </w:r>
      <w:proofErr w:type="spellStart"/>
      <w:r w:rsidR="00557D54" w:rsidRPr="00E64C2B">
        <w:rPr>
          <w:rFonts w:eastAsia="Times New Roman" w:cs="Times New Roman"/>
          <w:i/>
          <w:lang w:val="en-GB"/>
        </w:rPr>
        <w:t>Enterobacteriaceae</w:t>
      </w:r>
      <w:proofErr w:type="spellEnd"/>
      <w:r w:rsidR="00557D54" w:rsidRPr="00E64C2B">
        <w:rPr>
          <w:rFonts w:eastAsia="Times New Roman" w:cs="Times New Roman"/>
          <w:lang w:val="en-GB"/>
        </w:rPr>
        <w:t xml:space="preserve"> in Norwegian broiler flocks (n=13</w:t>
      </w:r>
      <w:r w:rsidR="006C5AC3" w:rsidRPr="00E64C2B">
        <w:rPr>
          <w:rFonts w:eastAsia="Times New Roman" w:cs="Times New Roman"/>
          <w:lang w:val="en-GB"/>
        </w:rPr>
        <w:t>07</w:t>
      </w:r>
      <w:r w:rsidR="00557D54" w:rsidRPr="00E64C2B">
        <w:rPr>
          <w:rFonts w:eastAsia="Times New Roman" w:cs="Times New Roman"/>
          <w:lang w:val="en-GB"/>
        </w:rPr>
        <w:t xml:space="preserve">) sampled from May- October 2016 including a random effect of farm. Overall </w:t>
      </w:r>
      <w:r w:rsidR="00557D54" w:rsidRPr="00E64C2B">
        <w:rPr>
          <w:rFonts w:eastAsia="Times New Roman" w:cs="Times New Roman"/>
          <w:i/>
          <w:lang w:val="en-GB"/>
        </w:rPr>
        <w:t>p</w:t>
      </w:r>
      <w:r w:rsidR="00557D54" w:rsidRPr="00E64C2B">
        <w:rPr>
          <w:rFonts w:eastAsia="Times New Roman" w:cs="Times New Roman"/>
          <w:lang w:val="en-GB"/>
        </w:rPr>
        <w:t xml:space="preserve">-values for variables with more than two categories were calculated using the likelihood ratio test. </w:t>
      </w:r>
    </w:p>
    <w:tbl>
      <w:tblPr>
        <w:tblW w:w="125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4046"/>
        <w:gridCol w:w="1200"/>
        <w:gridCol w:w="1200"/>
        <w:gridCol w:w="1494"/>
        <w:gridCol w:w="977"/>
        <w:gridCol w:w="1200"/>
        <w:gridCol w:w="1200"/>
      </w:tblGrid>
      <w:tr w:rsidR="00557D54" w:rsidRPr="00E64C2B" w:rsidTr="000E259F">
        <w:trPr>
          <w:trHeight w:val="300"/>
        </w:trPr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Negative flocks (No.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Positive flocks (No.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OR [95% CI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  <w:t>p</w:t>
            </w:r>
            <w:r w:rsidRPr="00E64C2B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AI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Overall </w:t>
            </w:r>
            <w:r w:rsidRPr="00E64C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  <w:t>p</w:t>
            </w:r>
            <w:r w:rsidRPr="00E64C2B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-value</w:t>
            </w:r>
          </w:p>
        </w:tc>
      </w:tr>
      <w:tr w:rsidR="00557D54" w:rsidRPr="00E64C2B" w:rsidTr="000E259F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ESC status of previous flock in the same ho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6C5AC3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924</w:t>
            </w:r>
            <w:r w:rsidR="00557D54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Ne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6C5AC3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1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6C5AC3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1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Po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6C5AC3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6C5AC3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3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3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 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[1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Season</w:t>
            </w:r>
            <w:proofErr w:type="spellEnd"/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887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&lt;0.001</w:t>
            </w: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1 (May-Jun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6C5AC3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2 (</w:t>
            </w:r>
            <w:proofErr w:type="spellStart"/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July</w:t>
            </w:r>
            <w:proofErr w:type="spellEnd"/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-Augus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6C5AC3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2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 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[0.6-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3 (September-</w:t>
            </w:r>
            <w:proofErr w:type="spellStart"/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October</w:t>
            </w:r>
            <w:proofErr w:type="spellEnd"/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6C5AC3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1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11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[2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50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Geograph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64243F" w:rsidP="00642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937</w:t>
            </w:r>
            <w:r w:rsidR="00557D54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642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64243F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49</w:t>
            </w: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Ea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6C5AC3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6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Mid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6C5AC3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5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3 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[0.8-2.</w:t>
            </w:r>
            <w:r w:rsidR="006C5AC3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642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64243F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W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6C5AC3" w:rsidP="006C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1.3 [0.8-2.3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642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0.</w:t>
            </w:r>
            <w:r w:rsidR="0064243F"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Number of houses at fa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0E259F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936</w:t>
            </w:r>
            <w:r w:rsidR="00557D54"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0E259F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0E259F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1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&gt;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0E259F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0E259F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1.1 [0.6-2.</w:t>
            </w:r>
            <w:r w:rsidR="000E259F"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0.</w:t>
            </w:r>
            <w:r w:rsidR="000E259F"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val="en-GB" w:eastAsia="nb-NO"/>
              </w:rPr>
              <w:t>Number of flocks in house during sampling period (facto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0E259F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932</w:t>
            </w:r>
            <w:r w:rsidR="00557D54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E259F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05</w:t>
            </w: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57D54" w:rsidRPr="00E64C2B" w:rsidRDefault="000E259F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61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57D54" w:rsidRPr="00E64C2B" w:rsidRDefault="000E259F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99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0E259F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7 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[1.</w:t>
            </w:r>
            <w:r w:rsidR="000E259F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-2.</w:t>
            </w:r>
            <w:r w:rsidR="000E259F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E259F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57D54" w:rsidRPr="00E64C2B" w:rsidTr="000E259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0E259F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0E259F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0E259F" w:rsidP="000E2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557D54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  <w:r w:rsidR="00557D54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[0.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="00557D54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="00557D54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557D54"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64C2B">
              <w:rPr>
                <w:rFonts w:ascii="Calibri" w:eastAsia="Times New Roman" w:hAnsi="Calibri" w:cs="Calibri"/>
                <w:color w:val="000000"/>
                <w:lang w:eastAsia="nb-NO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57D54" w:rsidRPr="00E64C2B" w:rsidRDefault="00557D54" w:rsidP="0055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:rsidR="00557D54" w:rsidRPr="00E64C2B" w:rsidRDefault="00557D54" w:rsidP="00557D54">
      <w:pPr>
        <w:spacing w:after="160" w:line="259" w:lineRule="auto"/>
        <w:rPr>
          <w:rFonts w:eastAsia="Times New Roman" w:cs="Times New Roman"/>
          <w:sz w:val="18"/>
          <w:szCs w:val="18"/>
          <w:lang w:val="en-GB"/>
        </w:rPr>
      </w:pPr>
      <w:bookmarkStart w:id="0" w:name="_GoBack"/>
      <w:r w:rsidRPr="00E64C2B">
        <w:rPr>
          <w:rFonts w:eastAsia="Times New Roman" w:cs="Times New Roman"/>
          <w:sz w:val="18"/>
          <w:szCs w:val="18"/>
          <w:lang w:val="en-GB"/>
        </w:rPr>
        <w:t>Null model: AIC=</w:t>
      </w:r>
      <w:r w:rsidR="0025485F" w:rsidRPr="00E64C2B">
        <w:rPr>
          <w:rFonts w:eastAsia="Times New Roman" w:cs="Times New Roman"/>
          <w:sz w:val="18"/>
          <w:szCs w:val="18"/>
          <w:lang w:val="en-GB"/>
        </w:rPr>
        <w:t>934.5</w:t>
      </w:r>
      <w:r w:rsidRPr="00E64C2B">
        <w:rPr>
          <w:rFonts w:eastAsia="Times New Roman" w:cs="Times New Roman"/>
          <w:sz w:val="18"/>
          <w:szCs w:val="18"/>
          <w:lang w:val="en-GB"/>
        </w:rPr>
        <w:t>. OR: odds ratio, CI: confidence interval</w:t>
      </w:r>
    </w:p>
    <w:bookmarkEnd w:id="0"/>
    <w:p w:rsidR="002E695C" w:rsidRPr="00557D54" w:rsidRDefault="002E695C">
      <w:pPr>
        <w:rPr>
          <w:lang w:val="en-GB"/>
        </w:rPr>
      </w:pPr>
    </w:p>
    <w:sectPr w:rsidR="002E695C" w:rsidRPr="00557D54" w:rsidSect="00557D54">
      <w:pgSz w:w="15840" w:h="12240" w:orient="landscape"/>
      <w:pgMar w:top="1417" w:right="1417" w:bottom="1417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D54"/>
    <w:rsid w:val="000E259F"/>
    <w:rsid w:val="0025485F"/>
    <w:rsid w:val="002C0EF8"/>
    <w:rsid w:val="002E695C"/>
    <w:rsid w:val="003F64C5"/>
    <w:rsid w:val="00531F10"/>
    <w:rsid w:val="00557D54"/>
    <w:rsid w:val="0064243F"/>
    <w:rsid w:val="006C5AC3"/>
    <w:rsid w:val="00E6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C5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C5AC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C5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C5A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F63E167</Template>
  <TotalTime>18</TotalTime>
  <Pages>1</Pages>
  <Words>189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, Solveig Sølverød</dc:creator>
  <cp:lastModifiedBy>Mo, Solveig Sølverød</cp:lastModifiedBy>
  <cp:revision>6</cp:revision>
  <dcterms:created xsi:type="dcterms:W3CDTF">2019-06-24T19:08:00Z</dcterms:created>
  <dcterms:modified xsi:type="dcterms:W3CDTF">2019-09-17T09:10:00Z</dcterms:modified>
</cp:coreProperties>
</file>